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4.</w:t>
      </w:r>
      <w:r>
        <w:rPr>
          <w:rFonts w:cs="Times New Roman" w:ascii="Times New Roman" w:hAnsi="Times New Roman"/>
        </w:rPr>
        <w:t xml:space="preserve"> ANOVA F-values and linear regression coefficients seed size and germination timing. Bonferroni corrected 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 0.0125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ragraph">
                  <wp:posOffset>80010</wp:posOffset>
                </wp:positionV>
                <wp:extent cx="5623560" cy="12223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3560" cy="1222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5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14"/>
                              <w:gridCol w:w="2214"/>
                              <w:gridCol w:w="2214"/>
                              <w:gridCol w:w="2214"/>
                            </w:tblGrid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US"/>
                                    </w:rPr>
                                    <w:t>F-value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US"/>
                                    </w:rPr>
                                    <w:t>Coefficient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US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US"/>
                                    </w:rPr>
                                    <w:t>TN1.13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US"/>
                                    </w:rPr>
                                    <w:t>3.85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vertAlign w:val="subscript"/>
                                      <w:lang w:val="en-US"/>
                                    </w:rPr>
                                    <w:t>(138)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US"/>
                                    </w:rPr>
                                    <w:t>3.85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US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US"/>
                                    </w:rPr>
                                    <w:t>TN1.15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US"/>
                                    </w:rPr>
                                    <w:t>6.0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vertAlign w:val="subscript"/>
                                      <w:lang w:val="en-US"/>
                                    </w:rPr>
                                    <w:t>(138)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US"/>
                                    </w:rPr>
                                    <w:t>6.01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US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US"/>
                                    </w:rPr>
                                    <w:t>TN7.22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US"/>
                                    </w:rPr>
                                    <w:t>254.5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vertAlign w:val="subscript"/>
                                      <w:lang w:val="en-US"/>
                                    </w:rPr>
                                    <w:t>(138)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US"/>
                                    </w:rPr>
                                    <w:t>254.51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lang w:val="en-US"/>
                                    </w:rPr>
                                    <w:t>2.2e-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US"/>
                                    </w:rPr>
                                    <w:t>TN8.22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US"/>
                                    </w:rPr>
                                    <w:t>9.37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vertAlign w:val="subscript"/>
                                      <w:lang w:val="en-US"/>
                                    </w:rPr>
                                    <w:t>(1.38)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US"/>
                                    </w:rPr>
                                    <w:t>9.37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lang w:val="en-US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2.8pt;height:96.25pt;mso-wrap-distance-left:9pt;mso-wrap-distance-right:9pt;mso-wrap-distance-top:0pt;mso-wrap-distance-bottom:0pt;margin-top:6.3pt;mso-position-vertical-relative:text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885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14"/>
                        <w:gridCol w:w="2214"/>
                        <w:gridCol w:w="2214"/>
                        <w:gridCol w:w="2214"/>
                      </w:tblGrid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US"/>
                              </w:rPr>
                              <w:t>F-value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US"/>
                              </w:rPr>
                              <w:t>Coefficient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US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US"/>
                              </w:rPr>
                              <w:t>TN1.13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US"/>
                              </w:rPr>
                              <w:t>3.85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vertAlign w:val="subscript"/>
                                <w:lang w:val="en-US"/>
                              </w:rPr>
                              <w:t>(138)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US"/>
                              </w:rPr>
                              <w:t>3.85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US"/>
                              </w:rPr>
                              <w:t>0.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US"/>
                              </w:rPr>
                              <w:t>TN1.15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US"/>
                              </w:rPr>
                              <w:t>6.0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vertAlign w:val="subscript"/>
                                <w:lang w:val="en-US"/>
                              </w:rPr>
                              <w:t>(138)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US"/>
                              </w:rPr>
                              <w:t>6.01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US"/>
                              </w:rPr>
                              <w:t>0.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US"/>
                              </w:rPr>
                              <w:t>TN7.22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US"/>
                              </w:rPr>
                              <w:t>254.5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vertAlign w:val="subscript"/>
                                <w:lang w:val="en-US"/>
                              </w:rPr>
                              <w:t>(138)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US"/>
                              </w:rPr>
                              <w:t>254.51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lang w:val="en-US"/>
                              </w:rPr>
                              <w:t>2.2e-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US"/>
                              </w:rPr>
                              <w:t>TN8.22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US"/>
                              </w:rPr>
                              <w:t>9.37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vertAlign w:val="subscript"/>
                                <w:lang w:val="en-US"/>
                              </w:rPr>
                              <w:t>(1.38)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US"/>
                              </w:rPr>
                              <w:t>9.37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lang w:val="en-US"/>
                              </w:rPr>
                              <w:t>0.00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19:42:00Z</dcterms:created>
  <dc:creator>adayap</dc:creator>
  <dc:description/>
  <cp:keywords/>
  <dc:language>en-US</dc:language>
  <cp:lastModifiedBy>lawid</cp:lastModifiedBy>
  <dcterms:modified xsi:type="dcterms:W3CDTF">2015-03-17T23:29:00Z</dcterms:modified>
  <cp:revision>2</cp:revision>
  <dc:subject/>
  <dc:title/>
</cp:coreProperties>
</file>